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>Table S3</w:t>
      </w:r>
    </w:p>
    <w:tbl>
      <w:tblPr>
        <w:tblW w:w="9540" w:type="dxa"/>
        <w:jc w:val="left"/>
        <w:tblInd w:w="-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3612"/>
        <w:gridCol w:w="3864"/>
      </w:tblGrid>
      <w:tr>
        <w:trPr>
          <w:trHeight w:val="397" w:hRule="exact"/>
        </w:trPr>
        <w:tc>
          <w:tcPr>
            <w:tcW w:w="206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ChIP-qPCR Primers</w:t>
            </w:r>
          </w:p>
        </w:tc>
        <w:tc>
          <w:tcPr>
            <w:tcW w:w="361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Forward</w:t>
            </w:r>
          </w:p>
        </w:tc>
        <w:tc>
          <w:tcPr>
            <w:tcW w:w="386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Reverse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ar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ATCTGTGGAGGAGTGACT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CTCAGTCTCCTTTGTTATTCA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ipto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GTAGGGATCAGAAAGACCAGA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GGTGTCGCCCTCCTAAT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a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GGAATTTGTCCCCTGA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ATTGTTGTCTGGGCTT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xb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GCTCTCCGAATCCAC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CGTGATAGGAAAGAATGGAGAC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GACATGAACGGCTGCTA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CTCACTTTGCGGTTC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GGAGCAGACTCTCTG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CAGGCATTGATCAGC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GCCTGTGGTCCTT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TCTCTACCTCCAGCTGATA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AAACCCAAAACAGATCTCAG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ACCTCTGACGCAAAGAAAGAA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GTCAGAGGTAGTCAGGAA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AGTCAGTCCAGTGAGACAAA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CCCTGTCTCTAGTGAAA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TACTGTTCTGTCACTCTCTAC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ACCCTGAAGCACG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TGTTCGCTCCATCCT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ACATTCGCAGCATAGAAGC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CCCCCAAGGGCTTCTA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TCTAGGACCGGAGGTG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TAGGCCTCTCCCTCATAT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CAAAAGTAGCCCCACC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CAAAGAAGGAAGCAGA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8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ATCACTGTATTTCCCCAA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CGCAGACAGAAAAACAGAG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9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GCTGATGGATGGCA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ACGGGACTGATACACAGA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0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GAGACTGTTTTCTCTGTAC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GCCCCATCATCATC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CACCTATGCACGCCCCT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GAGTCGCTTTAGGGAC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CTCAGCGGTTATGAT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CGGATCCTATTACAGATGGT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GCAGAGGACGGATTCAG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GTAGAAGAGGAACTGCATAG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TAGGCTTAGCTATTCTATTGC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GTAAGACCTTCTGTGCCAGA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GGGCCTTGGGTGTT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TGCAATGGGCGAAA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 1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GAACTCTTGCATATTTAAGG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GGCACAGAGGTGTCA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hs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CTCACCCTGAGGATC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CTCAATCCACAGCTTC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t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ACTTGAACTGTGGTGGAGAG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CCACACCCAGTTCCT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m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CAGCAAACACGGA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AGCTTGCCTTAGGTATC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CAGAAACACGCAAGG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AAAGACCAGCGAGCAACT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CCATTCAGATTTCTCTCA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GAGCTGAACTTTCTTGAGA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GCTTAAACACATTACCCAGTA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CTGCTGAGTCCCTCTTTC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ACGCAGTCAGTGTAGCTC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TCCGGGCAGTTAAACTA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CTGGAGTAGAAATGACAAGT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TTGGAAGTAGGCCTTTG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CGGAATAGGAAATCAA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CTGACAACGGTGATGT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AAAAAGCGGATTAGATG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CAGGCCTCTCTCCAATA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8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CAGGCCTCTCTCCAAT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TGTGGATTGGAAGAGGG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9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CAATACACAAAAGCTGCTC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GTGGATTGGAAGAGGGG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0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GAGTGTGGATTGGAA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TCGTTTTGATCTGTATCACCT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CAAATCCACAAGACA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TGGCTAGGTTTGGGTA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TTCAGAAATCCCAGTTTAC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GGATGCCCTAGAAAAA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GAGGTGGTCTTTTGCTTT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CGACTCTCCTCCCACA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AGGGCCTAGAGGATCAAG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TAGCTAAAAGGCCCTGG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AGAGTCCATGTGCAT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CACAGGGACAATGAGT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TCAACGGGCTCATGC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CTCTTGGTGGACAGAGAC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GTATGTCGTCCAGCATG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GTGTCCCTATAAACGTACG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 18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GTGCTTGCCAGTATGC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CTAGCACAATTCTCAGTCTTTCT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ki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TGGTAGGGAACAAATTG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GGAAGAAAGGCCAC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AAATATGTCAGGTTGGATCAC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CAAGCAAAAGTCCGTGGA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GGACTTTTGCTTGA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AGAGTTTATTCCTTCACCATAGG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TGTGCACAAGACACACTTC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TTTACACCGGCCAGGA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TCTCCTCCCCTTTCC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AGTGGCCCGATTTAGAC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CTAAATCGGGCCACTAAC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CAGTTACTGCCACCCTC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GGGGGTTGAAATAG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CGTGGCCGTCTAGACA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GTCTAGACGGCCACG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CTCTGCTCGGCTG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8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GCCCTGGGCACAT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CTCAGGCAGCTCTCTCCG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9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GCGACGAAGAGAG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TCATGAGCTGCTGGC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 10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CATCTTCTGTCCCTGCT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TGCGTATCTGGGTGTTTTA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cg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GGCCCACACCTCTAA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CTTGTGTCTTTGAATGTCTAAT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oN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TCCTCTGCCCCCTCT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ACTCATCATCAACCCAA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x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CGGAATGGTTGGCGAGTGGTTAAACAGA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CGGAATGGTTGGCGAGTGGTTAAACAGAGC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sb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TGCTAGCATCAAAGAG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GTGTAGCCAGCACTG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pai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CACGAGGCCCTG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GCCTAACGAGATTAGATTTTCA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h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TGCAGGTGTGCAAAG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CAGGCTTGTTGATTGT</w:t>
            </w:r>
          </w:p>
        </w:tc>
      </w:tr>
      <w:tr>
        <w:trPr>
          <w:trHeight w:val="403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Marker/Gene Expression Primers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Forward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Reverse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n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AACTGGGACGACATGG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GACCAGAGGCATACAGG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ar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GTTGAAGCCCTTTAGC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ATCAGCAGAGGGACT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d1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CAAAGATTTCAGTAGAAGATG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TCTGGGTCTTTGGCATGT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h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AGGACTCTGAAGTTTG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GTTCAAGCCCTGAGAG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h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CCCCACCCCCATGT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GTTGGCAGCCTTCAGGT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x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GCTGAGCCATGAGGAGT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GGTCCATAATTCCACTC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r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AGAGGTCTCCCAGTGTACTT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TGACTCAGCCAGCAGA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audin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GACAAGATAGGAACTCCAAGTCT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GAGTGGGCAGTCCAGCA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lx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TTAGGGGTAAGGCTG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CTGCTTCTCTTGGTTG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ad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ATGGTCTTTGTTCTGGTTAT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CGCAGCTCAAGAATCTCTC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mes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GGTGGTGTTTTGTTG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AATAGCACCGGGCAC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rb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CTGGAACCCATGGAG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CAGCACCTCCTTCTAC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x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AACCCCAACCCCAAC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TTGACAGGTAATGCGT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gf1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CAGCGTGCGGTAC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AGTCCATTTCCTCCCTGA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gf5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CCATGCAAGTGCCAAA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CTCGGCCTGTCTTT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gf8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TTAGTTGAGGAACTCGAAG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TGGCCTTTACCCGCAA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k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TGACTTGCCCAGCATC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GTTCCCATCTCTCAGT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xa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GGTATGTCTTGGGGTC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CATGGGACCTCACC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TGTAGGCAAATCATT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CCAAAAATCCAGAGA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AGACACCCCAATC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AGTGTCCCGTCCCATC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ACACAAGCGACCACCTC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TAGAGGCCGTCTTGACC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fap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CCAAGCACGAAGCTA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CAAGTGCCTCCTGGTA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sc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TTCTGTCCGAGTCCAAAT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ACGACAGAAGCGATCC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d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CTCTTCCGTCCTCTT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CGAGTGGTCACACTGA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hex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GACGGAGAGGTATTTCTGAGTCT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GACTACACGCACGCCCTA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GAGCAGCAGGTGAACG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GCTGCAGGTCCCTGA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GACCACCCTGAAC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GACATAAGCTCAGAAGGGAA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3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CTCCAAGGACAAGAGGAGCT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AGAGGGCTGGGTTAAGA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ga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CCCATACAATGCTG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AAGGGCCCTGAGACAGT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GATCAACCGCCAGTCC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GGACAGCCTCTTTTGC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fty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GAACAGGTCCTGAGCAGTCTACTG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CCTCTCGAAAATTCTGGCTGAA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xl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CTATGGTCTGTCGGAAGA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GCAGTGCTTTCCAAA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i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GCTCTCACCCCTGG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CCCCGTAGAGCTCA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stin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CGCTCAGATCCTGGA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GTGTCTGCAAGCGAGAG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d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TTTACCATGCACTACC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TTGTCTATGGGGATCTC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gn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TCGTCGCGTCAA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GGCCCAGATGTAGTTG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kx2.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ACGACAGCAGCGACA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TCATTGTCCGGTGAC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dal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TTCTCATGCTCTACTCCAA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TTCTGTCTGGCAAATGAT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hs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CCCCTCTATGATGAAGTACAA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TCCCCTTGGGTCCTCATA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t4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TTCAGGAGATATGCAAAT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TCAATGCTAGTTCGCTTTCTCT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x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CGCCTCCAAACAACCTTAGC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GGTGGCTGCAGGACAAGAA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x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GAATGGGCGGAGTTA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TGGACGGGAACTGACA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gfra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CCTTCTACCACCTCAG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GGATGGTCACTCTTTAG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gfrb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CCTCTGTTCTCTACACTG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TCTGGGAGACCTTCATCA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CCGGCTATTCGTACAA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GACAGGGGATTGACGTTC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g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CAGCCTGCCTTCT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TTCAAATGTTATCTTCCACTT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CGGATCTCAGGCATTC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GGTATCTGGAGTAAGGAG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x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CTACGGCGGCATCCCTTAC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GGCTCCGACTTGACCAGAGA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x1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CACAACGCAGAGCTAA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TAGTTGGGGTGGTCCT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x7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TACGATTACCCCAACTACAAGTAC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CACGAGAGAGGGAGCTGAG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sb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CCGCATGCGCTACTT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TTGGATCACTGGTAGAGGAGGT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TGTTAGTTAGCTCCTTGAAGCG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AGAGAGCGCAGGGAAGAG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x6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CGGCCTACCTTCTACACCCTGCCG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  <w:t>CAGGCTGTAGGTCCAGAAATGC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20"/>
              </w:rPr>
            </w:pPr>
            <w:r>
              <w:rPr>
                <w:rFonts w:eastAsia="Cambria" w:cs="Arial" w:ascii="Arial" w:hAnsi="Arial"/>
                <w:sz w:val="16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dgf1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CTCCACTGTCTTCCTCAGA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TCCCGGATGCTTTGA</w:t>
            </w:r>
          </w:p>
        </w:tc>
      </w:tr>
      <w:tr>
        <w:trPr>
          <w:trHeight w:val="227" w:hRule="exact"/>
        </w:trPr>
        <w:tc>
          <w:tcPr>
            <w:tcW w:w="206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whaz</w:t>
            </w:r>
          </w:p>
        </w:tc>
        <w:tc>
          <w:tcPr>
            <w:tcW w:w="361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TGTAGGAGCCCGTAGGTCAT</w:t>
            </w:r>
          </w:p>
        </w:tc>
        <w:tc>
          <w:tcPr>
            <w:tcW w:w="386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GGTTGCGAAGCATTGG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1" w:color="000000"/>
        <w:bottom w:val="single" w:sz="6" w:space="1" w:color="000000"/>
      </w:pBd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4:27:00Z</dcterms:created>
  <dc:creator>Mac Pro</dc:creator>
  <dc:description/>
  <cp:keywords/>
  <dc:language>en-US</dc:language>
  <cp:lastModifiedBy>Mac Pro</cp:lastModifiedBy>
  <cp:lastPrinted>2011-05-12T20:20:00Z</cp:lastPrinted>
  <dcterms:modified xsi:type="dcterms:W3CDTF">2011-05-13T14:27:00Z</dcterms:modified>
  <cp:revision>2</cp:revision>
  <dc:subject/>
  <dc:title/>
</cp:coreProperties>
</file>